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GMT values with 95% CI in different subgroups.</w:t>
      </w:r>
    </w:p>
    <w:tbl>
      <w:tblPr>
        <w:tblW w:w="16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616"/>
        <w:gridCol w:w="1969"/>
        <w:gridCol w:w="1536"/>
        <w:gridCol w:w="1536"/>
        <w:gridCol w:w="1536"/>
        <w:gridCol w:w="1536"/>
        <w:gridCol w:w="1656"/>
        <w:gridCol w:w="1656"/>
        <w:gridCol w:w="1656"/>
      </w:tblGrid>
      <w:tr>
        <w:trPr>
          <w:tblHeader w:val="true"/>
        </w:trPr>
        <w:tc>
          <w:tcPr>
            <w:tcW w:w="32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.5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.7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1.1</w:t>
            </w:r>
          </w:p>
        </w:tc>
      </w:tr>
      <w:tr>
        <w:trPr>
          <w:trHeight w:val="90" w:hRule="atLeast"/>
        </w:trPr>
        <w:tc>
          <w:tcPr>
            <w:tcW w:w="32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 participants</w:t>
            </w:r>
          </w:p>
        </w:tc>
        <w:tc>
          <w:tcPr>
            <w:tcW w:w="1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1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54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122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1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9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50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1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30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4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36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23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0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16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9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-1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53-8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>
        <w:trPr/>
        <w:tc>
          <w:tcPr>
            <w:tcW w:w="160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lta convalescent (2021.12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 = 36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 convalescent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9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383-208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8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75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184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2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86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78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154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8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4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vaccinated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21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018-195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4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9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179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7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78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0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47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-135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9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30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15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235-224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2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350-247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8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4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149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426-218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9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106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03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althy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onors (2021.12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48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 healthy donor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9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2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11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6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5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59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23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9-9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4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5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25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0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2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78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19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-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7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8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03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cron convalescen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2023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 = 19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ll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cron convalescent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50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1986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1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94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84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0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5-68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180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7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9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4358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257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-30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22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5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ybrid vaccination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11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8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21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2430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4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86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5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57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16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>
        <w:trPr/>
        <w:tc>
          <w:tcPr>
            <w:tcW w:w="1603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cron inpatien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2023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 = 5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ll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cron inpatient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-62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2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1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19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10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rvival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28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88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264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12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19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15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n-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rvival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22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87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54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2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411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9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vaccinate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26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8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20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17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)</w:t>
              <w:tab/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-12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9.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127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5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13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-95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-18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15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22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1-1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8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951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753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19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5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9-40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ybrid vaccinat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3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1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423370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2-212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216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8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982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1481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>
        <w:trPr/>
        <w:tc>
          <w:tcPr>
            <w:tcW w:w="160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althy donor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2023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 = 40)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 healthy donors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7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5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8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40-7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58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3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13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10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6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9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>
        <w:trPr/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12)</w:t>
            </w:r>
          </w:p>
        </w:tc>
        <w:tc>
          <w:tcPr>
            <w:tcW w:w="19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6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211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1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7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7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>
        <w:trPr>
          <w:trHeight w:val="635" w:hRule="atLeast"/>
        </w:trPr>
        <w:tc>
          <w:tcPr>
            <w:tcW w:w="16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ybrid vaccinat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15)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1018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16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-16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-7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7 -3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One person received two doses of the vaccine.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b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Three doses of inactivated vaccine and additional nasal spray vaccine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c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Including 20 healthy serum samples from the follow-up cohort established at the end of 2021 and 10 healthy serum samples after 1 year of follow-up.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Fold changes and p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</w:t>
      </w:r>
      <w:r>
        <w:rPr>
          <w:rFonts w:cs="Times New Roman" w:ascii="Times New Roman" w:hAnsi="Times New Roman"/>
          <w:b/>
          <w:sz w:val="24"/>
          <w:szCs w:val="24"/>
        </w:rPr>
        <w:t>between different infection backgrounds.</w:t>
      </w:r>
    </w:p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2159"/>
        <w:gridCol w:w="2159"/>
        <w:gridCol w:w="2094"/>
      </w:tblGrid>
      <w:tr>
        <w:trPr/>
        <w:tc>
          <w:tcPr>
            <w:tcW w:w="3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l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valescents / Healthy donors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micr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valescents / Healthy donor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lta +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micron convalescents / Healthy donor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micron convalescents 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l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valescen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lta +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micron convalescents 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l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valescen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lta +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micron convalescents / Omicron convalescen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Fold changes and p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</w:t>
      </w:r>
      <w:r>
        <w:rPr>
          <w:rFonts w:cs="Times New Roman" w:ascii="Times New Roman" w:hAnsi="Times New Roman"/>
          <w:b/>
          <w:sz w:val="24"/>
          <w:szCs w:val="24"/>
        </w:rPr>
        <w:t>between different vaccination backgrounds.</w:t>
      </w:r>
    </w:p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2159"/>
        <w:gridCol w:w="2159"/>
        <w:gridCol w:w="2094"/>
      </w:tblGrid>
      <w:tr>
        <w:trPr/>
        <w:tc>
          <w:tcPr>
            <w:tcW w:w="3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ose (healthy donor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 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althy donors)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brid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ccination (healthy donor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 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althy donors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brid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ccination (healthy donor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althy donors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brid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ccination 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micron convalescent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micron convalescent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micron convalescent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se 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althy donors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brid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ccination 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micron convalescent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brid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ccina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althy donors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4. Fold changes and p values between Delta cohort.</w:t>
      </w:r>
    </w:p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2159"/>
        <w:gridCol w:w="2159"/>
        <w:gridCol w:w="2094"/>
      </w:tblGrid>
      <w:tr>
        <w:trPr>
          <w:tblHeader w:val="true"/>
        </w:trPr>
        <w:tc>
          <w:tcPr>
            <w:tcW w:w="3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1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l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onvalescents / Healthy donors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.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 (healthy donor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 (healthy donors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l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onvalescents) 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vaccinated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l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onvalescents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l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onvalescents) 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 (healthy donors)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8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5. Fold changes and p values </w:t>
      </w:r>
      <w:r>
        <w:rPr/>
        <w:t>between Omicron inpatients with different vaccination backgrounds.</w:t>
      </w:r>
    </w:p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2159"/>
        <w:gridCol w:w="2159"/>
        <w:gridCol w:w="2094"/>
      </w:tblGrid>
      <w:tr>
        <w:trPr>
          <w:tblHeader w:val="true"/>
        </w:trPr>
        <w:tc>
          <w:tcPr>
            <w:tcW w:w="3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1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/ Unvaccinated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/ Unvaccinated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 or hybrid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ccina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 Unvaccinated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70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 or hybrid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ccina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 or hybri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ccina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/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o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9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6. Fold changes and p values </w:t>
      </w:r>
      <w:r>
        <w:rPr/>
        <w:t>between different disease severity subgroups.</w:t>
      </w:r>
    </w:p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2159"/>
        <w:gridCol w:w="2159"/>
        <w:gridCol w:w="2094"/>
      </w:tblGrid>
      <w:tr>
        <w:trPr>
          <w:tblHeader w:val="true"/>
        </w:trPr>
        <w:tc>
          <w:tcPr>
            <w:tcW w:w="3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1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rviv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micron inpatients / Non-severe convalescents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3.6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1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viv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micron inpatients / Non-severe convalescen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7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31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rviv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micron inpatients /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rviv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micron inpatient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.5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F.7</w:t>
            </w:r>
          </w:p>
        </w:tc>
        <w:tc>
          <w:tcPr>
            <w:tcW w:w="2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>
        <w:trPr/>
        <w:tc>
          <w:tcPr>
            <w:tcW w:w="31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1.1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7. AUC values with 95% CI in different subgroups.</w:t>
      </w:r>
    </w:p>
    <w:tbl>
      <w:tblPr>
        <w:tblW w:w="3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870"/>
        <w:gridCol w:w="1526"/>
        <w:gridCol w:w="145"/>
        <w:gridCol w:w="1255"/>
        <w:gridCol w:w="1667"/>
        <w:gridCol w:w="1807"/>
        <w:gridCol w:w="2366"/>
      </w:tblGrid>
      <w:tr>
        <w:trPr>
          <w:trHeight w:val="668" w:hRule="atLeast"/>
          <w:cantSplit w:val="true"/>
        </w:trPr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althy control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=9</w:t>
            </w: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8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micron infected (n=33)</w:t>
            </w:r>
          </w:p>
        </w:tc>
      </w:tr>
      <w:tr>
        <w:trPr>
          <w:trHeight w:val="875" w:hRule="atLeast"/>
          <w:cantSplit w:val="true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micron convalescents</w:t>
            </w: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=16</w:t>
            </w: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pati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=17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vaccinat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=7)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tramuscula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cc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=15)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tramuscular and nasal spray vacc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n=11)</w:t>
            </w:r>
          </w:p>
        </w:tc>
      </w:tr>
      <w:tr>
        <w:trPr>
          <w:trHeight w:val="596" w:hRule="atLeast"/>
          <w:cantSplit w:val="true"/>
        </w:trPr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4.6-27.9)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8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9.3-58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9.3-53.6)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1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9.3-70.8)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2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9.5-58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4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96.0)</w:t>
            </w:r>
          </w:p>
        </w:tc>
      </w:tr>
      <w:tr>
        <w:trPr>
          <w:trHeight w:val="729" w:hRule="atLeast"/>
          <w:cantSplit w:val="true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.1.1.52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2.1-22.8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38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9.0-40.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5.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9.0-74.0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5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2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61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692" w:hRule="atLeast"/>
          <w:cantSplit w:val="true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.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9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23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0.3-33.2)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.4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3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7.6-7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8.0)</w:t>
            </w:r>
          </w:p>
        </w:tc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9.0-65.5)</w:t>
            </w:r>
          </w:p>
        </w:tc>
      </w:tr>
      <w:tr>
        <w:trPr>
          <w:trHeight w:val="718" w:hRule="atLeast"/>
          <w:cantSplit w:val="true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.7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1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9.9-24.7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18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43.3)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5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8.9-45.6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8.5-125.5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1.3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27.6-4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13.3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20809" w:h="12240"/>
      <w:pgMar w:left="1440" w:right="4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cs="宋体;SimSun"/>
      <w:kern w:val="2"/>
      <w:sz w:val="18"/>
      <w:szCs w:val="18"/>
    </w:rPr>
  </w:style>
  <w:style w:type="character" w:styleId="Style16">
    <w:name w:val="页眉 字符"/>
    <w:qFormat/>
    <w:rPr>
      <w:rFonts w:cs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07:10:00Z</dcterms:created>
  <dc:creator>Lenovo</dc:creator>
  <dc:description/>
  <cp:keywords/>
  <dc:language>en-US</dc:language>
  <cp:lastModifiedBy>Jing Wu</cp:lastModifiedBy>
  <cp:lastPrinted>2023-11-13T16:32:00Z</cp:lastPrinted>
  <dcterms:modified xsi:type="dcterms:W3CDTF">2024-07-20T08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be54b73094b1cc1d77f4a5ce169802eb51e79a4566804a802ba7636f40d2a</vt:lpwstr>
  </property>
  <property fmtid="{D5CDD505-2E9C-101B-9397-08002B2CF9AE}" pid="3" name="ICV">
    <vt:lpwstr>5D9F43FB2A1B4CD7B4EB03298542B04E_12</vt:lpwstr>
  </property>
  <property fmtid="{D5CDD505-2E9C-101B-9397-08002B2CF9AE}" pid="4" name="KSOProductBuildVer">
    <vt:lpwstr>2052-12.1.0.16729</vt:lpwstr>
  </property>
  <property fmtid="{D5CDD505-2E9C-101B-9397-08002B2CF9AE}" pid="5" name="commondata">
    <vt:lpwstr>commondata</vt:lpwstr>
  </property>
</Properties>
</file>